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3DBEB" w14:textId="591F1949" w:rsidR="002B7791" w:rsidRPr="00C51DD3" w:rsidRDefault="002B7791" w:rsidP="009D4A65">
      <w:pPr>
        <w:spacing w:line="360" w:lineRule="auto"/>
        <w:jc w:val="both"/>
        <w:rPr>
          <w:rFonts w:ascii="Calibri" w:hAnsi="Calibri" w:cs="Arial"/>
          <w:b/>
          <w:sz w:val="30"/>
          <w:szCs w:val="30"/>
          <w:lang w:val="en-GB"/>
        </w:rPr>
      </w:pPr>
      <w:r w:rsidRPr="00C51DD3">
        <w:rPr>
          <w:rFonts w:ascii="Calibri" w:hAnsi="Calibri" w:cs="Arial"/>
          <w:b/>
          <w:sz w:val="30"/>
          <w:szCs w:val="30"/>
          <w:lang w:val="en-GB"/>
        </w:rPr>
        <w:t>Supplements</w:t>
      </w:r>
    </w:p>
    <w:p w14:paraId="1919EC06" w14:textId="77777777" w:rsidR="002B7791" w:rsidRPr="00C51DD3" w:rsidRDefault="002B7791" w:rsidP="009D4A65">
      <w:pPr>
        <w:spacing w:line="360" w:lineRule="auto"/>
        <w:jc w:val="both"/>
        <w:rPr>
          <w:rFonts w:ascii="Calibri" w:hAnsi="Calibri" w:cs="Arial"/>
          <w:b/>
          <w:lang w:val="en-GB"/>
        </w:rPr>
      </w:pPr>
    </w:p>
    <w:p w14:paraId="0255D2E5" w14:textId="472EDFB2" w:rsidR="0096132D" w:rsidRPr="00C51DD3" w:rsidRDefault="0096132D" w:rsidP="009D4A65">
      <w:pPr>
        <w:spacing w:line="360" w:lineRule="auto"/>
        <w:jc w:val="both"/>
        <w:rPr>
          <w:rFonts w:ascii="Calibri" w:hAnsi="Calibri" w:cs="Calibri"/>
          <w:lang w:val="en-GB"/>
        </w:rPr>
      </w:pPr>
      <w:r w:rsidRPr="00C51DD3">
        <w:rPr>
          <w:rFonts w:ascii="Calibri" w:hAnsi="Calibri" w:cs="Arial"/>
          <w:b/>
          <w:lang w:val="en-GB"/>
        </w:rPr>
        <w:t xml:space="preserve">Table  </w:t>
      </w:r>
      <w:r w:rsidR="0005179A" w:rsidRPr="00C51DD3">
        <w:rPr>
          <w:rFonts w:ascii="Calibri" w:hAnsi="Calibri" w:cs="Arial"/>
          <w:b/>
          <w:lang w:val="en-GB"/>
        </w:rPr>
        <w:t>1</w:t>
      </w:r>
      <w:r w:rsidRPr="00C51DD3">
        <w:rPr>
          <w:rFonts w:ascii="Calibri" w:hAnsi="Calibri" w:cs="Arial"/>
          <w:b/>
          <w:lang w:val="en-GB"/>
        </w:rPr>
        <w:t xml:space="preserve">. </w:t>
      </w:r>
      <w:r w:rsidR="00AA242E" w:rsidRPr="00C51DD3">
        <w:rPr>
          <w:rFonts w:ascii="Calibri" w:hAnsi="Calibri" w:cs="Arial"/>
          <w:b/>
          <w:lang w:val="en-GB"/>
        </w:rPr>
        <w:t>Univariate and m</w:t>
      </w:r>
      <w:r w:rsidR="00EA4714" w:rsidRPr="00C51DD3">
        <w:rPr>
          <w:rFonts w:ascii="Calibri" w:hAnsi="Calibri" w:cs="Arial"/>
          <w:b/>
          <w:lang w:val="en-GB"/>
        </w:rPr>
        <w:t xml:space="preserve">ultivariable logistic regression model </w:t>
      </w:r>
      <w:r w:rsidRPr="00C51DD3">
        <w:rPr>
          <w:rFonts w:ascii="Calibri" w:hAnsi="Calibri" w:cs="Arial"/>
          <w:b/>
          <w:lang w:val="en-GB"/>
        </w:rPr>
        <w:t>for CI-AKI.</w:t>
      </w:r>
      <w:r w:rsidRPr="00C51DD3">
        <w:rPr>
          <w:b/>
          <w:lang w:val="en-US"/>
        </w:rPr>
        <w:t xml:space="preserve"> </w:t>
      </w:r>
      <w:r w:rsidR="00AA242E" w:rsidRPr="00C51DD3">
        <w:rPr>
          <w:lang w:val="en-US"/>
        </w:rPr>
        <w:t>Univariate</w:t>
      </w:r>
      <w:r w:rsidRPr="00C51DD3">
        <w:rPr>
          <w:lang w:val="en-US"/>
        </w:rPr>
        <w:t xml:space="preserve"> logistic regression for CI-AKI</w:t>
      </w:r>
      <w:r w:rsidR="00AA242E" w:rsidRPr="00C51DD3">
        <w:rPr>
          <w:lang w:val="en-US"/>
        </w:rPr>
        <w:t xml:space="preserve"> </w:t>
      </w:r>
      <w:r w:rsidR="002B0EA0" w:rsidRPr="00C51DD3">
        <w:rPr>
          <w:lang w:val="en-US"/>
        </w:rPr>
        <w:t>using</w:t>
      </w:r>
      <w:r w:rsidRPr="00C51DD3">
        <w:rPr>
          <w:lang w:val="en-US"/>
        </w:rPr>
        <w:t xml:space="preserve"> the </w:t>
      </w:r>
      <w:r w:rsidR="002B0EA0" w:rsidRPr="00C51DD3">
        <w:rPr>
          <w:lang w:val="en-US"/>
        </w:rPr>
        <w:t>biomarkers</w:t>
      </w:r>
      <w:r w:rsidRPr="00C51DD3">
        <w:rPr>
          <w:lang w:val="en-US"/>
        </w:rPr>
        <w:t xml:space="preserve"> </w:t>
      </w:r>
      <w:r w:rsidRPr="00C51DD3">
        <w:rPr>
          <w:rFonts w:ascii="Calibri" w:hAnsi="Calibri" w:cs="Calibri"/>
          <w:lang w:val="en-GB"/>
        </w:rPr>
        <w:t>urinary NGAL</w:t>
      </w:r>
      <w:r w:rsidR="00AA242E" w:rsidRPr="00C51DD3">
        <w:rPr>
          <w:rFonts w:ascii="Calibri" w:hAnsi="Calibri" w:cs="Calibri"/>
          <w:lang w:val="en-GB"/>
        </w:rPr>
        <w:t>-</w:t>
      </w:r>
      <w:r w:rsidRPr="00C51DD3">
        <w:rPr>
          <w:rFonts w:ascii="Calibri" w:hAnsi="Calibri" w:cs="Calibri"/>
          <w:lang w:val="en-GB"/>
        </w:rPr>
        <w:t>, KIM-1</w:t>
      </w:r>
      <w:r w:rsidR="00AA242E" w:rsidRPr="00C51DD3">
        <w:rPr>
          <w:rFonts w:ascii="Calibri" w:hAnsi="Calibri" w:cs="Calibri"/>
          <w:lang w:val="en-GB"/>
        </w:rPr>
        <w:t>-</w:t>
      </w:r>
      <w:r w:rsidR="006F3E09" w:rsidRPr="00C51DD3">
        <w:rPr>
          <w:rFonts w:ascii="Calibri" w:hAnsi="Calibri" w:cs="Calibri"/>
          <w:lang w:val="en-GB"/>
        </w:rPr>
        <w:t xml:space="preserve"> </w:t>
      </w:r>
      <w:r w:rsidRPr="00C51DD3">
        <w:rPr>
          <w:rFonts w:ascii="Calibri" w:hAnsi="Calibri" w:cs="Calibri"/>
          <w:lang w:val="en-GB"/>
        </w:rPr>
        <w:t xml:space="preserve">and calprotectin/creatinine </w:t>
      </w:r>
      <w:r w:rsidR="002B0EA0" w:rsidRPr="00C51DD3">
        <w:rPr>
          <w:rFonts w:ascii="Calibri" w:hAnsi="Calibri" w:cs="Calibri"/>
          <w:lang w:val="en-GB"/>
        </w:rPr>
        <w:t xml:space="preserve">as predictors </w:t>
      </w:r>
      <w:r w:rsidRPr="00C51DD3">
        <w:rPr>
          <w:rFonts w:ascii="Calibri" w:hAnsi="Calibri" w:cs="Calibri"/>
          <w:lang w:val="en-GB"/>
        </w:rPr>
        <w:t xml:space="preserve">in the overall study population and </w:t>
      </w:r>
      <w:r w:rsidR="002B0EA0" w:rsidRPr="00C51DD3">
        <w:rPr>
          <w:rFonts w:ascii="Calibri" w:hAnsi="Calibri" w:cs="Calibri"/>
          <w:lang w:val="en-GB"/>
        </w:rPr>
        <w:t xml:space="preserve">in </w:t>
      </w:r>
      <w:r w:rsidRPr="00C51DD3">
        <w:rPr>
          <w:rFonts w:ascii="Calibri" w:hAnsi="Calibri" w:cs="Calibri"/>
          <w:lang w:val="en-GB"/>
        </w:rPr>
        <w:t>the subgroup of subjects without overt CKD.</w:t>
      </w:r>
      <w:r w:rsidR="005606FC" w:rsidRPr="00C51DD3">
        <w:rPr>
          <w:rFonts w:ascii="Calibri" w:hAnsi="Calibri" w:cs="Calibri"/>
          <w:lang w:val="en-GB"/>
        </w:rPr>
        <w:t xml:space="preserve"> </w:t>
      </w:r>
      <w:r w:rsidR="00E9313E" w:rsidRPr="00C51DD3">
        <w:rPr>
          <w:rFonts w:ascii="Calibri" w:hAnsi="Calibri" w:cs="Calibri"/>
          <w:lang w:val="en-GB"/>
        </w:rPr>
        <w:t>The area under the curve (AUC) represents the discriminatory accuracy of each biomarker, as well as t</w:t>
      </w:r>
      <w:r w:rsidR="005606FC" w:rsidRPr="00C51DD3">
        <w:rPr>
          <w:rFonts w:ascii="Calibri" w:hAnsi="Calibri" w:cs="Calibri"/>
          <w:lang w:val="en-GB"/>
        </w:rPr>
        <w:t xml:space="preserve">he concordance statistic </w:t>
      </w:r>
      <w:r w:rsidR="009D4A65" w:rsidRPr="00C51DD3">
        <w:rPr>
          <w:rFonts w:ascii="Calibri" w:hAnsi="Calibri" w:cs="Calibri"/>
          <w:lang w:val="en-GB"/>
        </w:rPr>
        <w:t>for</w:t>
      </w:r>
      <w:r w:rsidR="005606FC" w:rsidRPr="00C51DD3">
        <w:rPr>
          <w:rFonts w:ascii="Calibri" w:hAnsi="Calibri" w:cs="Calibri"/>
          <w:lang w:val="en-GB"/>
        </w:rPr>
        <w:t xml:space="preserve"> the regression model</w:t>
      </w:r>
      <w:r w:rsidR="009D42DF" w:rsidRPr="00C51DD3">
        <w:rPr>
          <w:rFonts w:ascii="Calibri" w:hAnsi="Calibri" w:cs="Calibri"/>
          <w:lang w:val="en-GB"/>
        </w:rPr>
        <w:t xml:space="preserve"> using </w:t>
      </w:r>
      <w:r w:rsidR="00CD331B" w:rsidRPr="00C51DD3">
        <w:rPr>
          <w:rFonts w:ascii="Calibri" w:hAnsi="Calibri" w:cs="Calibri"/>
          <w:lang w:val="en-GB"/>
        </w:rPr>
        <w:t xml:space="preserve">eGFR, </w:t>
      </w:r>
      <w:r w:rsidR="009D4A65" w:rsidRPr="00C51DD3">
        <w:rPr>
          <w:rFonts w:ascii="Calibri" w:hAnsi="Calibri" w:cs="Calibri"/>
          <w:lang w:val="en-GB"/>
        </w:rPr>
        <w:t>NGAL-, KIM-1- and calprotectin/creatinine</w:t>
      </w:r>
      <w:r w:rsidR="009D42DF" w:rsidRPr="00C51DD3">
        <w:rPr>
          <w:rFonts w:ascii="Calibri" w:hAnsi="Calibri" w:cs="Calibri"/>
          <w:lang w:val="en-GB"/>
        </w:rPr>
        <w:t xml:space="preserve"> ratios as independent variables. Moreover, the predictive value of t</w:t>
      </w:r>
      <w:r w:rsidR="009D4A65" w:rsidRPr="00C51DD3">
        <w:rPr>
          <w:rFonts w:ascii="Calibri" w:hAnsi="Calibri" w:cs="Calibri"/>
          <w:lang w:val="en-GB"/>
        </w:rPr>
        <w:t xml:space="preserve">he models of </w:t>
      </w:r>
      <w:proofErr w:type="spellStart"/>
      <w:r w:rsidR="009D4A65" w:rsidRPr="00C51DD3">
        <w:rPr>
          <w:rFonts w:ascii="Calibri" w:hAnsi="Calibri" w:cs="Calibri"/>
          <w:lang w:val="en-GB"/>
        </w:rPr>
        <w:t>Inohara</w:t>
      </w:r>
      <w:proofErr w:type="spellEnd"/>
      <w:r w:rsidR="009D4A65" w:rsidRPr="00C51DD3">
        <w:rPr>
          <w:rFonts w:ascii="Calibri" w:hAnsi="Calibri" w:cs="Calibri"/>
          <w:lang w:val="en-GB"/>
        </w:rPr>
        <w:t xml:space="preserve"> et al. and Ghani et al</w:t>
      </w:r>
      <w:r w:rsidR="009D42DF" w:rsidRPr="00C51DD3">
        <w:rPr>
          <w:rFonts w:ascii="Calibri" w:hAnsi="Calibri" w:cs="Calibri"/>
          <w:lang w:val="en-GB"/>
        </w:rPr>
        <w:t>. are presented with and without</w:t>
      </w:r>
      <w:r w:rsidR="009D4A65" w:rsidRPr="00C51DD3">
        <w:rPr>
          <w:rFonts w:ascii="Calibri" w:hAnsi="Calibri" w:cs="Calibri"/>
          <w:lang w:val="en-GB"/>
        </w:rPr>
        <w:t xml:space="preserve"> including NGAL</w:t>
      </w:r>
      <w:r w:rsidR="007954BF" w:rsidRPr="00C51DD3">
        <w:rPr>
          <w:rFonts w:ascii="Calibri" w:hAnsi="Calibri" w:cs="Calibri"/>
          <w:lang w:val="en-GB"/>
        </w:rPr>
        <w:t>/cr</w:t>
      </w:r>
      <w:r w:rsidR="001B603E" w:rsidRPr="00C51DD3">
        <w:rPr>
          <w:rFonts w:ascii="Calibri" w:hAnsi="Calibri" w:cs="Calibri"/>
          <w:lang w:val="en-GB"/>
        </w:rPr>
        <w:t>e</w:t>
      </w:r>
      <w:r w:rsidR="007954BF" w:rsidRPr="00C51DD3">
        <w:rPr>
          <w:rFonts w:ascii="Calibri" w:hAnsi="Calibri" w:cs="Calibri"/>
          <w:lang w:val="en-GB"/>
        </w:rPr>
        <w:t>atinine</w:t>
      </w:r>
      <w:r w:rsidR="009D42DF" w:rsidRPr="00C51DD3">
        <w:rPr>
          <w:rFonts w:ascii="Calibri" w:hAnsi="Calibri" w:cs="Calibri"/>
          <w:lang w:val="en-GB"/>
        </w:rPr>
        <w:t xml:space="preserve"> ratio</w:t>
      </w:r>
      <w:r w:rsidR="001B603E" w:rsidRPr="00C51DD3">
        <w:rPr>
          <w:rFonts w:ascii="Calibri" w:hAnsi="Calibri" w:cs="Calibri"/>
          <w:lang w:val="en-GB"/>
        </w:rPr>
        <w:t xml:space="preserve"> into the model</w:t>
      </w:r>
      <w:r w:rsidR="005606FC" w:rsidRPr="00C51DD3">
        <w:rPr>
          <w:rFonts w:ascii="Calibri" w:hAnsi="Calibri" w:cs="Calibri"/>
          <w:lang w:val="en-GB"/>
        </w:rPr>
        <w:t>.</w:t>
      </w:r>
    </w:p>
    <w:p w14:paraId="7EF159EB" w14:textId="77777777" w:rsidR="007F1F67" w:rsidRPr="00C51DD3" w:rsidRDefault="007F1F67" w:rsidP="0096132D">
      <w:pPr>
        <w:rPr>
          <w:rFonts w:ascii="Calibri" w:hAnsi="Calibri" w:cs="Arial"/>
          <w:b/>
          <w:lang w:val="en-GB"/>
        </w:rPr>
      </w:pPr>
    </w:p>
    <w:tbl>
      <w:tblPr>
        <w:tblStyle w:val="Tabellenraster"/>
        <w:tblpPr w:leftFromText="141" w:rightFromText="141" w:vertAnchor="text" w:horzAnchor="margin" w:tblpX="-709" w:tblpY="210"/>
        <w:tblW w:w="103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28"/>
        <w:gridCol w:w="900"/>
        <w:gridCol w:w="709"/>
        <w:gridCol w:w="566"/>
        <w:gridCol w:w="851"/>
        <w:gridCol w:w="709"/>
        <w:gridCol w:w="1417"/>
        <w:gridCol w:w="2268"/>
      </w:tblGrid>
      <w:tr w:rsidR="002637A7" w:rsidRPr="00C51DD3" w14:paraId="67AD2137" w14:textId="76556C5D" w:rsidTr="00C80252">
        <w:trPr>
          <w:trHeight w:val="421"/>
        </w:trPr>
        <w:tc>
          <w:tcPr>
            <w:tcW w:w="2928" w:type="dxa"/>
            <w:tcBorders>
              <w:bottom w:val="single" w:sz="4" w:space="0" w:color="auto"/>
            </w:tcBorders>
          </w:tcPr>
          <w:p w14:paraId="14283AC8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Biomarkers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6663B8BC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AB2F956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SE b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142771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Coefficient (</w:t>
            </w:r>
            <w:r w:rsidRPr="00C51DD3">
              <w:rPr>
                <w:rFonts w:ascii="Calibri" w:hAnsi="Calibri"/>
                <w:sz w:val="20"/>
                <w:szCs w:val="20"/>
                <w:lang w:val="en-US"/>
              </w:rPr>
              <w:t>β</w:t>
            </w:r>
            <w:r w:rsidRPr="00C51DD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339F3AB" w14:textId="77777777" w:rsidR="00FF5903" w:rsidRPr="00C51DD3" w:rsidRDefault="00FF5903" w:rsidP="00FF5903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C51DD3">
              <w:rPr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0145A3E4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1D04EF" w14:textId="048EC7F9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AUC (95% CI)</w:t>
            </w:r>
          </w:p>
        </w:tc>
      </w:tr>
      <w:tr w:rsidR="002637A7" w:rsidRPr="00C51DD3" w14:paraId="6019B6B8" w14:textId="4633324B" w:rsidTr="00C80252">
        <w:trPr>
          <w:trHeight w:val="409"/>
        </w:trPr>
        <w:tc>
          <w:tcPr>
            <w:tcW w:w="2928" w:type="dxa"/>
          </w:tcPr>
          <w:p w14:paraId="4F543786" w14:textId="77777777" w:rsidR="00FF5903" w:rsidRPr="00C51DD3" w:rsidRDefault="00FF5903" w:rsidP="00FF590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NGAL/creatinine</w:t>
            </w:r>
          </w:p>
          <w:p w14:paraId="6CE2FB93" w14:textId="77777777" w:rsidR="00FF5903" w:rsidRPr="00C51DD3" w:rsidRDefault="00FF5903" w:rsidP="00FF5903">
            <w:pPr>
              <w:spacing w:line="276" w:lineRule="auto"/>
              <w:ind w:left="708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Overall study population</w:t>
            </w:r>
          </w:p>
          <w:p w14:paraId="5ADA25D2" w14:textId="77777777" w:rsidR="00FF5903" w:rsidRPr="00C51DD3" w:rsidRDefault="00FF5903" w:rsidP="00FF5903">
            <w:pPr>
              <w:spacing w:line="276" w:lineRule="auto"/>
              <w:ind w:left="708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No overt CKD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7DE9C705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C8513F0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008</w:t>
            </w:r>
          </w:p>
          <w:p w14:paraId="685AA13F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7E8DD87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B87769C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003</w:t>
            </w:r>
          </w:p>
          <w:p w14:paraId="56DE0E2B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D27D1C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9166DD1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1.008</w:t>
            </w:r>
          </w:p>
          <w:p w14:paraId="1C7FD22E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1.00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EAEEDB9" w14:textId="77777777" w:rsidR="00FF5903" w:rsidRPr="00C51DD3" w:rsidRDefault="00FF5903" w:rsidP="00FF5903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47E2C931" w14:textId="77777777" w:rsidR="00FF5903" w:rsidRPr="00C51DD3" w:rsidRDefault="00FF5903" w:rsidP="00FF5903">
            <w:pPr>
              <w:spacing w:line="276" w:lineRule="auto"/>
              <w:jc w:val="center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C51DD3">
              <w:rPr>
                <w:b/>
                <w:bCs/>
                <w:iCs/>
                <w:sz w:val="20"/>
                <w:szCs w:val="20"/>
                <w:lang w:val="en-US"/>
              </w:rPr>
              <w:t>0.005</w:t>
            </w:r>
          </w:p>
          <w:p w14:paraId="624D47B9" w14:textId="77777777" w:rsidR="00FF5903" w:rsidRPr="00C51DD3" w:rsidRDefault="00FF5903" w:rsidP="00FF5903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C51DD3">
              <w:rPr>
                <w:iCs/>
                <w:sz w:val="20"/>
                <w:szCs w:val="20"/>
                <w:lang w:val="en-US"/>
              </w:rPr>
              <w:t>0.13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49C565C3" w14:textId="77777777" w:rsidR="00FF5903" w:rsidRPr="00C51DD3" w:rsidRDefault="00FF5903" w:rsidP="00FF590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34DDD6B6" w14:textId="1B9C92F4" w:rsidR="00FF5903" w:rsidRPr="00C51DD3" w:rsidRDefault="00FF5903" w:rsidP="00FF590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C51DD3">
              <w:rPr>
                <w:bCs/>
                <w:sz w:val="20"/>
                <w:szCs w:val="20"/>
                <w:lang w:val="en-US"/>
              </w:rPr>
              <w:t>1.002</w:t>
            </w:r>
            <w:r w:rsidR="00092A7A" w:rsidRPr="00C51DD3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C51DD3">
              <w:rPr>
                <w:bCs/>
                <w:sz w:val="20"/>
                <w:szCs w:val="20"/>
                <w:lang w:val="en-US"/>
              </w:rPr>
              <w:t>-</w:t>
            </w:r>
            <w:r w:rsidR="00092A7A" w:rsidRPr="00C51DD3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C51DD3">
              <w:rPr>
                <w:bCs/>
                <w:sz w:val="20"/>
                <w:szCs w:val="20"/>
                <w:lang w:val="en-US"/>
              </w:rPr>
              <w:t>1.013</w:t>
            </w:r>
          </w:p>
          <w:p w14:paraId="3D82DB09" w14:textId="7F910906" w:rsidR="00FF5903" w:rsidRPr="00C51DD3" w:rsidRDefault="00FF5903" w:rsidP="00FF590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C51DD3">
              <w:rPr>
                <w:bCs/>
                <w:sz w:val="20"/>
                <w:szCs w:val="20"/>
                <w:lang w:val="en-US"/>
              </w:rPr>
              <w:t>0.998</w:t>
            </w:r>
            <w:r w:rsidR="00092A7A" w:rsidRPr="00C51DD3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C51DD3">
              <w:rPr>
                <w:bCs/>
                <w:sz w:val="20"/>
                <w:szCs w:val="20"/>
                <w:lang w:val="en-US"/>
              </w:rPr>
              <w:t>-</w:t>
            </w:r>
            <w:r w:rsidR="00092A7A" w:rsidRPr="00C51DD3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C51DD3">
              <w:rPr>
                <w:bCs/>
                <w:sz w:val="20"/>
                <w:szCs w:val="20"/>
                <w:lang w:val="en-US"/>
              </w:rPr>
              <w:t>1.014</w:t>
            </w:r>
          </w:p>
        </w:tc>
        <w:tc>
          <w:tcPr>
            <w:tcW w:w="2268" w:type="dxa"/>
          </w:tcPr>
          <w:p w14:paraId="05424573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7A77EA8" w14:textId="4E10B37C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68 (0.</w:t>
            </w:r>
            <w:r w:rsidR="00954274" w:rsidRPr="00C51DD3">
              <w:rPr>
                <w:sz w:val="20"/>
                <w:szCs w:val="20"/>
                <w:lang w:val="en-US"/>
              </w:rPr>
              <w:t>60</w:t>
            </w:r>
            <w:r w:rsidRPr="00C51DD3">
              <w:rPr>
                <w:sz w:val="20"/>
                <w:szCs w:val="20"/>
                <w:lang w:val="en-US"/>
              </w:rPr>
              <w:t xml:space="preserve"> - 0.</w:t>
            </w:r>
            <w:r w:rsidR="00954274" w:rsidRPr="00C51DD3">
              <w:rPr>
                <w:sz w:val="20"/>
                <w:szCs w:val="20"/>
                <w:lang w:val="en-US"/>
              </w:rPr>
              <w:t>81</w:t>
            </w:r>
            <w:r w:rsidRPr="00C51DD3">
              <w:rPr>
                <w:sz w:val="20"/>
                <w:szCs w:val="20"/>
                <w:lang w:val="en-US"/>
              </w:rPr>
              <w:t>)</w:t>
            </w:r>
          </w:p>
          <w:p w14:paraId="0C2271B1" w14:textId="7B56DC33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63 (0.45 - 0.80)</w:t>
            </w:r>
          </w:p>
        </w:tc>
      </w:tr>
      <w:tr w:rsidR="002637A7" w:rsidRPr="00C51DD3" w14:paraId="7093172A" w14:textId="3CBE8D07" w:rsidTr="00C80252">
        <w:trPr>
          <w:trHeight w:val="422"/>
        </w:trPr>
        <w:tc>
          <w:tcPr>
            <w:tcW w:w="2928" w:type="dxa"/>
            <w:tcBorders>
              <w:bottom w:val="single" w:sz="4" w:space="0" w:color="auto"/>
              <w:right w:val="single" w:sz="4" w:space="0" w:color="auto"/>
            </w:tcBorders>
          </w:tcPr>
          <w:p w14:paraId="55839180" w14:textId="77777777" w:rsidR="00FF5903" w:rsidRPr="00C51DD3" w:rsidRDefault="00FF5903" w:rsidP="00FF590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KIM-1/creatinine</w:t>
            </w:r>
          </w:p>
          <w:p w14:paraId="3371C17A" w14:textId="77777777" w:rsidR="00FF5903" w:rsidRPr="00C51DD3" w:rsidRDefault="00FF5903" w:rsidP="00FF5903">
            <w:pPr>
              <w:spacing w:line="276" w:lineRule="auto"/>
              <w:ind w:left="708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Overall study population</w:t>
            </w:r>
          </w:p>
          <w:p w14:paraId="2E184754" w14:textId="77777777" w:rsidR="00FF5903" w:rsidRPr="00C51DD3" w:rsidRDefault="00FF5903" w:rsidP="00FF5903">
            <w:pPr>
              <w:spacing w:line="276" w:lineRule="auto"/>
              <w:ind w:left="708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No overt CK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752B78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E117F26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001</w:t>
            </w:r>
          </w:p>
          <w:p w14:paraId="1047A5A8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AD122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F25DA8B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001</w:t>
            </w:r>
          </w:p>
          <w:p w14:paraId="4A3DF47E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95220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D3072FC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1.000</w:t>
            </w:r>
          </w:p>
          <w:p w14:paraId="06B813D4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D5D2B" w14:textId="77777777" w:rsidR="00FF5903" w:rsidRPr="00C51DD3" w:rsidRDefault="00FF5903" w:rsidP="00FF5903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6D4C1A74" w14:textId="77777777" w:rsidR="00FF5903" w:rsidRPr="00C51DD3" w:rsidRDefault="00FF5903" w:rsidP="00FF5903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C51DD3">
              <w:rPr>
                <w:iCs/>
                <w:sz w:val="20"/>
                <w:szCs w:val="20"/>
                <w:lang w:val="en-US"/>
              </w:rPr>
              <w:t>0.074</w:t>
            </w:r>
          </w:p>
          <w:p w14:paraId="1B9FBA32" w14:textId="77777777" w:rsidR="00FF5903" w:rsidRPr="00C51DD3" w:rsidRDefault="00FF5903" w:rsidP="00FF5903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C51DD3">
              <w:rPr>
                <w:iCs/>
                <w:sz w:val="20"/>
                <w:szCs w:val="20"/>
                <w:lang w:val="en-US"/>
              </w:rPr>
              <w:t>0.5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B6D2ED" w14:textId="77777777" w:rsidR="00FF5903" w:rsidRPr="00C51DD3" w:rsidRDefault="00FF5903" w:rsidP="00FF590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55C6A1DE" w14:textId="72FC3E7B" w:rsidR="00FF5903" w:rsidRPr="00C51DD3" w:rsidRDefault="00FF5903" w:rsidP="00FF590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C51DD3">
              <w:rPr>
                <w:bCs/>
                <w:sz w:val="20"/>
                <w:szCs w:val="20"/>
                <w:lang w:val="en-US"/>
              </w:rPr>
              <w:t>1.000</w:t>
            </w:r>
            <w:r w:rsidR="00092A7A" w:rsidRPr="00C51DD3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C51DD3">
              <w:rPr>
                <w:bCs/>
                <w:sz w:val="20"/>
                <w:szCs w:val="20"/>
                <w:lang w:val="en-US"/>
              </w:rPr>
              <w:t>-</w:t>
            </w:r>
            <w:r w:rsidR="00092A7A" w:rsidRPr="00C51DD3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C51DD3">
              <w:rPr>
                <w:bCs/>
                <w:sz w:val="20"/>
                <w:szCs w:val="20"/>
                <w:lang w:val="en-US"/>
              </w:rPr>
              <w:t>1.000</w:t>
            </w:r>
          </w:p>
          <w:p w14:paraId="403C9E56" w14:textId="62450B48" w:rsidR="00FF5903" w:rsidRPr="00C51DD3" w:rsidRDefault="00FF5903" w:rsidP="00FF590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C51DD3">
              <w:rPr>
                <w:bCs/>
                <w:sz w:val="20"/>
                <w:szCs w:val="20"/>
                <w:lang w:val="en-US"/>
              </w:rPr>
              <w:t>0.999</w:t>
            </w:r>
            <w:r w:rsidR="00092A7A" w:rsidRPr="00C51DD3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C51DD3">
              <w:rPr>
                <w:bCs/>
                <w:sz w:val="20"/>
                <w:szCs w:val="20"/>
                <w:lang w:val="en-US"/>
              </w:rPr>
              <w:t>-</w:t>
            </w:r>
            <w:r w:rsidR="00092A7A" w:rsidRPr="00C51DD3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C51DD3">
              <w:rPr>
                <w:bCs/>
                <w:sz w:val="20"/>
                <w:szCs w:val="20"/>
                <w:lang w:val="en-US"/>
              </w:rPr>
              <w:t>1.001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1D76E97E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FAE300D" w14:textId="4E22A0C3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58 (0.4</w:t>
            </w:r>
            <w:r w:rsidR="00954274" w:rsidRPr="00C51DD3">
              <w:rPr>
                <w:sz w:val="20"/>
                <w:szCs w:val="20"/>
                <w:lang w:val="en-US"/>
              </w:rPr>
              <w:t>6</w:t>
            </w:r>
            <w:r w:rsidRPr="00C51DD3">
              <w:rPr>
                <w:sz w:val="20"/>
                <w:szCs w:val="20"/>
                <w:lang w:val="en-US"/>
              </w:rPr>
              <w:t xml:space="preserve"> - 0.70)</w:t>
            </w:r>
          </w:p>
          <w:p w14:paraId="10DBF500" w14:textId="76B0C702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53 (0.37 - 0.69)</w:t>
            </w:r>
          </w:p>
        </w:tc>
      </w:tr>
      <w:tr w:rsidR="002637A7" w:rsidRPr="00C51DD3" w14:paraId="1A5D9589" w14:textId="1366343D" w:rsidTr="00C80252">
        <w:trPr>
          <w:trHeight w:val="785"/>
        </w:trPr>
        <w:tc>
          <w:tcPr>
            <w:tcW w:w="29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ECA2DD" w14:textId="77777777" w:rsidR="00FF5903" w:rsidRPr="00C51DD3" w:rsidRDefault="00FF5903" w:rsidP="00FF590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Calprotectin/creatinine</w:t>
            </w:r>
          </w:p>
          <w:p w14:paraId="7230D4D2" w14:textId="77777777" w:rsidR="00FF5903" w:rsidRPr="00C51DD3" w:rsidRDefault="00FF5903" w:rsidP="00FF5903">
            <w:pPr>
              <w:spacing w:line="276" w:lineRule="auto"/>
              <w:ind w:left="708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Overall study population</w:t>
            </w:r>
          </w:p>
          <w:p w14:paraId="566162A4" w14:textId="77777777" w:rsidR="00FF5903" w:rsidRPr="00C51DD3" w:rsidRDefault="00FF5903" w:rsidP="00FF5903">
            <w:pPr>
              <w:spacing w:line="276" w:lineRule="auto"/>
              <w:ind w:left="708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No overt CK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120C36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C6B5D44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001</w:t>
            </w:r>
          </w:p>
          <w:p w14:paraId="1DE5D80A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DC569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0AB1573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001</w:t>
            </w:r>
          </w:p>
          <w:p w14:paraId="1E62C17C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56A51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DEC8F13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1.000</w:t>
            </w:r>
          </w:p>
          <w:p w14:paraId="5739AA16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EF431" w14:textId="77777777" w:rsidR="00FF5903" w:rsidRPr="00C51DD3" w:rsidRDefault="00FF5903" w:rsidP="00FF5903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3C2AF2B6" w14:textId="77777777" w:rsidR="00FF5903" w:rsidRPr="00C51DD3" w:rsidRDefault="00FF5903" w:rsidP="00FF5903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C51DD3">
              <w:rPr>
                <w:iCs/>
                <w:sz w:val="20"/>
                <w:szCs w:val="20"/>
                <w:lang w:val="en-US"/>
              </w:rPr>
              <w:t>0.822</w:t>
            </w:r>
          </w:p>
          <w:p w14:paraId="56AE1412" w14:textId="77777777" w:rsidR="00FF5903" w:rsidRPr="00C51DD3" w:rsidRDefault="00FF5903" w:rsidP="00FF5903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C51DD3">
              <w:rPr>
                <w:iCs/>
                <w:sz w:val="20"/>
                <w:szCs w:val="20"/>
                <w:lang w:val="en-US"/>
              </w:rPr>
              <w:t>0.7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44DC37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FC1167A" w14:textId="4D526B29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1.000</w:t>
            </w:r>
            <w:r w:rsidR="00092A7A" w:rsidRPr="00C51DD3">
              <w:rPr>
                <w:sz w:val="20"/>
                <w:szCs w:val="20"/>
                <w:lang w:val="en-US"/>
              </w:rPr>
              <w:t xml:space="preserve"> </w:t>
            </w:r>
            <w:r w:rsidRPr="00C51DD3">
              <w:rPr>
                <w:sz w:val="20"/>
                <w:szCs w:val="20"/>
                <w:lang w:val="en-US"/>
              </w:rPr>
              <w:t>-</w:t>
            </w:r>
            <w:r w:rsidR="00092A7A" w:rsidRPr="00C51DD3">
              <w:rPr>
                <w:sz w:val="20"/>
                <w:szCs w:val="20"/>
                <w:lang w:val="en-US"/>
              </w:rPr>
              <w:t xml:space="preserve"> </w:t>
            </w:r>
            <w:r w:rsidRPr="00C51DD3">
              <w:rPr>
                <w:sz w:val="20"/>
                <w:szCs w:val="20"/>
                <w:lang w:val="en-US"/>
              </w:rPr>
              <w:t>1.000</w:t>
            </w:r>
          </w:p>
          <w:p w14:paraId="6D8820C2" w14:textId="2516B6E1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1.000</w:t>
            </w:r>
            <w:r w:rsidR="00092A7A" w:rsidRPr="00C51DD3">
              <w:rPr>
                <w:sz w:val="20"/>
                <w:szCs w:val="20"/>
                <w:lang w:val="en-US"/>
              </w:rPr>
              <w:t xml:space="preserve"> </w:t>
            </w:r>
            <w:r w:rsidRPr="00C51DD3">
              <w:rPr>
                <w:sz w:val="20"/>
                <w:szCs w:val="20"/>
                <w:lang w:val="en-US"/>
              </w:rPr>
              <w:t>-</w:t>
            </w:r>
            <w:r w:rsidR="00092A7A" w:rsidRPr="00C51DD3">
              <w:rPr>
                <w:sz w:val="20"/>
                <w:szCs w:val="20"/>
                <w:lang w:val="en-US"/>
              </w:rPr>
              <w:t xml:space="preserve"> </w:t>
            </w:r>
            <w:r w:rsidRPr="00C51DD3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D9CF88B" w14:textId="77777777" w:rsidR="00FF5903" w:rsidRPr="00C51DD3" w:rsidRDefault="00FF5903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DE602CD" w14:textId="03C0F3FD" w:rsidR="00FB5666" w:rsidRPr="00C51DD3" w:rsidRDefault="00FB5666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5</w:t>
            </w:r>
            <w:r w:rsidR="00954274" w:rsidRPr="00C51DD3">
              <w:rPr>
                <w:sz w:val="20"/>
                <w:szCs w:val="20"/>
                <w:lang w:val="en-US"/>
              </w:rPr>
              <w:t>4</w:t>
            </w:r>
            <w:r w:rsidRPr="00C51DD3">
              <w:rPr>
                <w:sz w:val="20"/>
                <w:szCs w:val="20"/>
                <w:lang w:val="en-US"/>
              </w:rPr>
              <w:t xml:space="preserve"> (0.42 - 0.65)</w:t>
            </w:r>
          </w:p>
          <w:p w14:paraId="3C7542E8" w14:textId="3F003BE2" w:rsidR="00FB5666" w:rsidRPr="00C51DD3" w:rsidRDefault="00FB5666" w:rsidP="00FF590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54 (0.36 - 0.73)</w:t>
            </w:r>
          </w:p>
        </w:tc>
      </w:tr>
      <w:tr w:rsidR="005765DE" w:rsidRPr="00C51DD3" w14:paraId="3D42B8D8" w14:textId="2F7E0166" w:rsidTr="002637A7">
        <w:trPr>
          <w:trHeight w:val="397"/>
        </w:trPr>
        <w:tc>
          <w:tcPr>
            <w:tcW w:w="10348" w:type="dxa"/>
            <w:gridSpan w:val="8"/>
          </w:tcPr>
          <w:p w14:paraId="579FD96F" w14:textId="77777777" w:rsidR="00954274" w:rsidRPr="00C51DD3" w:rsidRDefault="00954274" w:rsidP="009D4A65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14:paraId="55042A47" w14:textId="77777777" w:rsidR="005765DE" w:rsidRPr="00C51DD3" w:rsidRDefault="005765DE" w:rsidP="00FF5903">
            <w:pPr>
              <w:spacing w:line="276" w:lineRule="auto"/>
              <w:ind w:left="708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4693A" w:rsidRPr="00C51DD3" w14:paraId="243EE902" w14:textId="77777777" w:rsidTr="00C80252">
        <w:trPr>
          <w:trHeight w:val="397"/>
        </w:trPr>
        <w:tc>
          <w:tcPr>
            <w:tcW w:w="2928" w:type="dxa"/>
          </w:tcPr>
          <w:p w14:paraId="2BE1FB3C" w14:textId="2BECD9B1" w:rsidR="0064693A" w:rsidRPr="00C51DD3" w:rsidRDefault="00C80252" w:rsidP="00C8025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Prediction model</w:t>
            </w:r>
          </w:p>
        </w:tc>
        <w:tc>
          <w:tcPr>
            <w:tcW w:w="2175" w:type="dxa"/>
            <w:gridSpan w:val="3"/>
          </w:tcPr>
          <w:p w14:paraId="54B45ABA" w14:textId="77777777" w:rsidR="0064693A" w:rsidRPr="00C51DD3" w:rsidRDefault="0064693A" w:rsidP="006469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AUC (95% CI)</w:t>
            </w:r>
          </w:p>
          <w:p w14:paraId="176FFEFF" w14:textId="1443AD7F" w:rsidR="00EE103F" w:rsidRPr="00C51DD3" w:rsidRDefault="00EE103F" w:rsidP="0064693A">
            <w:pPr>
              <w:spacing w:line="276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</w:tcPr>
          <w:p w14:paraId="44596E5C" w14:textId="063E1FF5" w:rsidR="0064693A" w:rsidRPr="00C51DD3" w:rsidRDefault="00C80252" w:rsidP="00C8025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Prediction model</w:t>
            </w:r>
          </w:p>
        </w:tc>
        <w:tc>
          <w:tcPr>
            <w:tcW w:w="2268" w:type="dxa"/>
          </w:tcPr>
          <w:p w14:paraId="4236EBF9" w14:textId="77777777" w:rsidR="0064693A" w:rsidRPr="00C51DD3" w:rsidRDefault="0064693A" w:rsidP="006469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AUC (95% CI)</w:t>
            </w:r>
          </w:p>
          <w:p w14:paraId="3E963A14" w14:textId="1EF874D2" w:rsidR="00EE103F" w:rsidRPr="00C51DD3" w:rsidRDefault="00EE103F" w:rsidP="0064693A">
            <w:pPr>
              <w:spacing w:line="276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64693A" w:rsidRPr="00C51DD3" w14:paraId="42FE8D28" w14:textId="31530389" w:rsidTr="00C80252">
        <w:trPr>
          <w:trHeight w:val="557"/>
        </w:trPr>
        <w:tc>
          <w:tcPr>
            <w:tcW w:w="2928" w:type="dxa"/>
          </w:tcPr>
          <w:p w14:paraId="2C9736D9" w14:textId="7E88177F" w:rsidR="0064693A" w:rsidRPr="00C51DD3" w:rsidRDefault="0064693A" w:rsidP="0064693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 xml:space="preserve">Overall study population </w:t>
            </w:r>
          </w:p>
        </w:tc>
        <w:tc>
          <w:tcPr>
            <w:tcW w:w="2175" w:type="dxa"/>
            <w:gridSpan w:val="3"/>
          </w:tcPr>
          <w:p w14:paraId="2C3453A3" w14:textId="77777777" w:rsidR="0064693A" w:rsidRPr="00C51DD3" w:rsidRDefault="0064693A" w:rsidP="006469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68 (0.</w:t>
            </w:r>
            <w:r w:rsidR="00954274" w:rsidRPr="00C51DD3">
              <w:rPr>
                <w:sz w:val="20"/>
                <w:szCs w:val="20"/>
                <w:lang w:val="en-US"/>
              </w:rPr>
              <w:t>60</w:t>
            </w:r>
            <w:r w:rsidRPr="00C51DD3">
              <w:rPr>
                <w:sz w:val="20"/>
                <w:szCs w:val="20"/>
                <w:lang w:val="en-US"/>
              </w:rPr>
              <w:t xml:space="preserve"> - 0.8</w:t>
            </w:r>
            <w:r w:rsidR="00954274" w:rsidRPr="00C51DD3">
              <w:rPr>
                <w:sz w:val="20"/>
                <w:szCs w:val="20"/>
                <w:lang w:val="en-US"/>
              </w:rPr>
              <w:t>1</w:t>
            </w:r>
            <w:r w:rsidRPr="00C51DD3">
              <w:rPr>
                <w:sz w:val="20"/>
                <w:szCs w:val="20"/>
                <w:lang w:val="en-US"/>
              </w:rPr>
              <w:t>)</w:t>
            </w:r>
          </w:p>
          <w:p w14:paraId="34D17AD7" w14:textId="03639930" w:rsidR="007F1F67" w:rsidRPr="00C51DD3" w:rsidRDefault="007F1F67" w:rsidP="006469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</w:tcPr>
          <w:p w14:paraId="4089F3CC" w14:textId="39A1F998" w:rsidR="0064693A" w:rsidRPr="00C51DD3" w:rsidRDefault="0064693A" w:rsidP="0064693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No overt CKD</w:t>
            </w:r>
          </w:p>
        </w:tc>
        <w:tc>
          <w:tcPr>
            <w:tcW w:w="2268" w:type="dxa"/>
          </w:tcPr>
          <w:p w14:paraId="3D770D3A" w14:textId="77777777" w:rsidR="0064693A" w:rsidRPr="00C51DD3" w:rsidRDefault="0064693A" w:rsidP="006469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62 (0.46 - 0.77)</w:t>
            </w:r>
          </w:p>
          <w:p w14:paraId="193A7340" w14:textId="3CA66079" w:rsidR="007F1F67" w:rsidRPr="00C51DD3" w:rsidRDefault="007F1F67" w:rsidP="006469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4693A" w:rsidRPr="00C51DD3" w14:paraId="6F309617" w14:textId="77777777" w:rsidTr="00C80252">
        <w:trPr>
          <w:trHeight w:val="397"/>
        </w:trPr>
        <w:tc>
          <w:tcPr>
            <w:tcW w:w="2928" w:type="dxa"/>
          </w:tcPr>
          <w:p w14:paraId="16092DCF" w14:textId="77777777" w:rsidR="0064693A" w:rsidRPr="00C51DD3" w:rsidRDefault="0064693A" w:rsidP="0064693A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C51DD3">
              <w:rPr>
                <w:sz w:val="20"/>
                <w:szCs w:val="20"/>
                <w:lang w:val="en-US"/>
              </w:rPr>
              <w:t>Inohara</w:t>
            </w:r>
            <w:proofErr w:type="spellEnd"/>
            <w:r w:rsidRPr="00C51DD3">
              <w:rPr>
                <w:sz w:val="20"/>
                <w:szCs w:val="20"/>
                <w:lang w:val="en-US"/>
              </w:rPr>
              <w:t xml:space="preserve"> et al. model </w:t>
            </w:r>
          </w:p>
          <w:p w14:paraId="09627B5C" w14:textId="2F7234BB" w:rsidR="0064693A" w:rsidRPr="00C51DD3" w:rsidRDefault="0064693A" w:rsidP="0064693A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75" w:type="dxa"/>
            <w:gridSpan w:val="3"/>
          </w:tcPr>
          <w:p w14:paraId="4CED4E10" w14:textId="77777777" w:rsidR="0064693A" w:rsidRPr="00C51DD3" w:rsidRDefault="00036E14" w:rsidP="006469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68 (0.60 - 0.76)</w:t>
            </w:r>
          </w:p>
          <w:p w14:paraId="3421D34F" w14:textId="55CFE709" w:rsidR="007F1F67" w:rsidRPr="00C51DD3" w:rsidRDefault="007F1F67" w:rsidP="0064693A">
            <w:pPr>
              <w:spacing w:line="276" w:lineRule="auto"/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</w:tcPr>
          <w:p w14:paraId="7D895274" w14:textId="77777777" w:rsidR="0064693A" w:rsidRPr="00C51DD3" w:rsidRDefault="0064693A" w:rsidP="0064693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Ghani et al. model</w:t>
            </w:r>
          </w:p>
        </w:tc>
        <w:tc>
          <w:tcPr>
            <w:tcW w:w="2268" w:type="dxa"/>
          </w:tcPr>
          <w:p w14:paraId="4E32D32E" w14:textId="77777777" w:rsidR="0064693A" w:rsidRPr="00C51DD3" w:rsidRDefault="00036E14" w:rsidP="006469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57 (0.46 - 0.67)</w:t>
            </w:r>
          </w:p>
          <w:p w14:paraId="10B447BB" w14:textId="23DF1F62" w:rsidR="007F1F67" w:rsidRPr="00C51DD3" w:rsidRDefault="007F1F67" w:rsidP="0064693A">
            <w:pPr>
              <w:spacing w:line="276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64693A" w:rsidRPr="00C51DD3" w14:paraId="71299420" w14:textId="77777777" w:rsidTr="00C80252">
        <w:trPr>
          <w:trHeight w:val="559"/>
        </w:trPr>
        <w:tc>
          <w:tcPr>
            <w:tcW w:w="2928" w:type="dxa"/>
          </w:tcPr>
          <w:p w14:paraId="46FDF2B2" w14:textId="4B5DAF8B" w:rsidR="0064693A" w:rsidRPr="00C51DD3" w:rsidRDefault="0064693A" w:rsidP="0064693A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C51DD3">
              <w:rPr>
                <w:sz w:val="20"/>
                <w:szCs w:val="20"/>
                <w:lang w:val="en-US"/>
              </w:rPr>
              <w:t>Inohara</w:t>
            </w:r>
            <w:proofErr w:type="spellEnd"/>
            <w:r w:rsidRPr="00C51DD3">
              <w:rPr>
                <w:sz w:val="20"/>
                <w:szCs w:val="20"/>
                <w:lang w:val="en-US"/>
              </w:rPr>
              <w:t xml:space="preserve"> et al. model + NGAL ratio</w:t>
            </w:r>
          </w:p>
        </w:tc>
        <w:tc>
          <w:tcPr>
            <w:tcW w:w="2175" w:type="dxa"/>
            <w:gridSpan w:val="3"/>
          </w:tcPr>
          <w:p w14:paraId="47E17D09" w14:textId="77777777" w:rsidR="0064693A" w:rsidRPr="00C51DD3" w:rsidRDefault="00B41922" w:rsidP="006469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73 (0.63 - 0.82)</w:t>
            </w:r>
          </w:p>
          <w:p w14:paraId="17547B98" w14:textId="41C3C7A5" w:rsidR="007F1F67" w:rsidRPr="00C51DD3" w:rsidRDefault="007F1F67" w:rsidP="0064693A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</w:tcPr>
          <w:p w14:paraId="1F164366" w14:textId="4F9A9708" w:rsidR="0064693A" w:rsidRPr="00C51DD3" w:rsidRDefault="0064693A" w:rsidP="0064693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Ghani et al. model + NGAL ratio</w:t>
            </w:r>
          </w:p>
        </w:tc>
        <w:tc>
          <w:tcPr>
            <w:tcW w:w="2268" w:type="dxa"/>
          </w:tcPr>
          <w:p w14:paraId="287066C4" w14:textId="77777777" w:rsidR="0064693A" w:rsidRPr="00C51DD3" w:rsidRDefault="00036E14" w:rsidP="006469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C51DD3">
              <w:rPr>
                <w:sz w:val="20"/>
                <w:szCs w:val="20"/>
                <w:lang w:val="en-US"/>
              </w:rPr>
              <w:t>0.69 (0.58 - 0.80)</w:t>
            </w:r>
          </w:p>
          <w:p w14:paraId="342456FA" w14:textId="0ECEE501" w:rsidR="007F1F67" w:rsidRPr="00C51DD3" w:rsidRDefault="007F1F67" w:rsidP="0064693A">
            <w:pPr>
              <w:spacing w:line="276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</w:tbl>
    <w:p w14:paraId="31885E67" w14:textId="77777777" w:rsidR="0096132D" w:rsidRPr="00C51DD3" w:rsidRDefault="0096132D" w:rsidP="0096132D">
      <w:pPr>
        <w:rPr>
          <w:rFonts w:ascii="Calibri" w:hAnsi="Calibri" w:cs="Arial"/>
          <w:b/>
          <w:lang w:val="en-GB"/>
        </w:rPr>
      </w:pPr>
    </w:p>
    <w:p w14:paraId="5CEFD1E3" w14:textId="77777777" w:rsidR="009D547C" w:rsidRPr="00114193" w:rsidRDefault="009D547C">
      <w:pPr>
        <w:rPr>
          <w:lang w:val="en-US"/>
        </w:rPr>
      </w:pPr>
    </w:p>
    <w:sectPr w:rsidR="009D547C" w:rsidRPr="00114193" w:rsidSect="00FF59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132D"/>
    <w:rsid w:val="00036E14"/>
    <w:rsid w:val="0005179A"/>
    <w:rsid w:val="00092A7A"/>
    <w:rsid w:val="00114193"/>
    <w:rsid w:val="001B276B"/>
    <w:rsid w:val="001B603E"/>
    <w:rsid w:val="001D4079"/>
    <w:rsid w:val="001F072F"/>
    <w:rsid w:val="002637A7"/>
    <w:rsid w:val="002B0EA0"/>
    <w:rsid w:val="002B7791"/>
    <w:rsid w:val="003821E4"/>
    <w:rsid w:val="005606FC"/>
    <w:rsid w:val="005765DE"/>
    <w:rsid w:val="005C6BC0"/>
    <w:rsid w:val="00633730"/>
    <w:rsid w:val="0064693A"/>
    <w:rsid w:val="006F11F7"/>
    <w:rsid w:val="006F3E09"/>
    <w:rsid w:val="00763AA5"/>
    <w:rsid w:val="00765675"/>
    <w:rsid w:val="007954BF"/>
    <w:rsid w:val="007F1F67"/>
    <w:rsid w:val="00861126"/>
    <w:rsid w:val="00954274"/>
    <w:rsid w:val="0096132D"/>
    <w:rsid w:val="009D42DF"/>
    <w:rsid w:val="009D4A65"/>
    <w:rsid w:val="009D547C"/>
    <w:rsid w:val="00AA242E"/>
    <w:rsid w:val="00B05DEC"/>
    <w:rsid w:val="00B34A75"/>
    <w:rsid w:val="00B41922"/>
    <w:rsid w:val="00C51DD3"/>
    <w:rsid w:val="00C80252"/>
    <w:rsid w:val="00C87E51"/>
    <w:rsid w:val="00C95C80"/>
    <w:rsid w:val="00CD331B"/>
    <w:rsid w:val="00D42F49"/>
    <w:rsid w:val="00D91600"/>
    <w:rsid w:val="00E55445"/>
    <w:rsid w:val="00E739F1"/>
    <w:rsid w:val="00E9313E"/>
    <w:rsid w:val="00EA4714"/>
    <w:rsid w:val="00EE103F"/>
    <w:rsid w:val="00EE7267"/>
    <w:rsid w:val="00F705D4"/>
    <w:rsid w:val="00F86E4E"/>
    <w:rsid w:val="00FB5666"/>
    <w:rsid w:val="00FF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8DD84"/>
  <w15:chartTrackingRefBased/>
  <w15:docId w15:val="{5C63755A-7A6E-48C4-8330-7BBBADB24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132D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613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613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6132D"/>
    <w:rPr>
      <w:sz w:val="20"/>
      <w:szCs w:val="20"/>
    </w:rPr>
  </w:style>
  <w:style w:type="table" w:styleId="Tabellenraster">
    <w:name w:val="Table Grid"/>
    <w:basedOn w:val="NormaleTabelle"/>
    <w:uiPriority w:val="59"/>
    <w:rsid w:val="009613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132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13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F1A451-D69E-4F15-BC66-1193281F7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Seibert</dc:creator>
  <cp:keywords/>
  <dc:description/>
  <cp:lastModifiedBy>Felix Seibert</cp:lastModifiedBy>
  <cp:revision>11</cp:revision>
  <dcterms:created xsi:type="dcterms:W3CDTF">2020-05-19T15:17:00Z</dcterms:created>
  <dcterms:modified xsi:type="dcterms:W3CDTF">2020-05-20T13:06:00Z</dcterms:modified>
</cp:coreProperties>
</file>